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B64D6" w14:textId="52896000" w:rsidR="0084671F" w:rsidRPr="0084671F" w:rsidRDefault="0084671F" w:rsidP="0084671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84671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 xml:space="preserve">Supplementary Table </w:t>
      </w:r>
      <w:r w:rsidR="009C7C2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S</w:t>
      </w:r>
      <w:r w:rsidRPr="0084671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1:</w:t>
      </w:r>
      <w:r w:rsidRPr="0084671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  <w:t xml:space="preserve"> Strengths of the 2017 BSR and 2022 NICE gout guideline recommendations [6,7]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8"/>
        <w:gridCol w:w="4498"/>
      </w:tblGrid>
      <w:tr w:rsidR="0084671F" w:rsidRPr="0084671F" w14:paraId="3AA0B797" w14:textId="77777777" w:rsidTr="0084671F">
        <w:trPr>
          <w:trHeight w:val="300"/>
        </w:trPr>
        <w:tc>
          <w:tcPr>
            <w:tcW w:w="6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2BDB425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SR 2017 [6]</w:t>
            </w: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2B4BC19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NICE 2022 [7]</w:t>
            </w: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84671F" w:rsidRPr="0084671F" w14:paraId="2154898A" w14:textId="77777777" w:rsidTr="0084671F">
        <w:trPr>
          <w:trHeight w:val="300"/>
        </w:trPr>
        <w:tc>
          <w:tcPr>
            <w:tcW w:w="6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AFF1A6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obust transparent guideline development methods </w:t>
            </w:r>
          </w:p>
        </w:tc>
        <w:tc>
          <w:tcPr>
            <w:tcW w:w="6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64651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obust transparent guideline development methods </w:t>
            </w:r>
          </w:p>
        </w:tc>
      </w:tr>
      <w:tr w:rsidR="0084671F" w:rsidRPr="0084671F" w14:paraId="2C616FBD" w14:textId="77777777" w:rsidTr="0084671F">
        <w:trPr>
          <w:trHeight w:val="300"/>
        </w:trPr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2D2D34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ultidisciplinary guideline development group including people with lived experience of gout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BF4F7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ultidisciplinary guideline development group including people with lived experience of gout </w:t>
            </w:r>
          </w:p>
        </w:tc>
      </w:tr>
      <w:tr w:rsidR="0084671F" w:rsidRPr="0084671F" w14:paraId="73B24331" w14:textId="77777777" w:rsidTr="0084671F">
        <w:trPr>
          <w:trHeight w:val="300"/>
        </w:trPr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086E7E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cluded recommendations for drug dosing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3A088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cluded recommendations for both diagnosis and management </w:t>
            </w:r>
          </w:p>
        </w:tc>
      </w:tr>
      <w:tr w:rsidR="0084671F" w:rsidRPr="0084671F" w14:paraId="76318A9C" w14:textId="77777777" w:rsidTr="0084671F">
        <w:trPr>
          <w:trHeight w:val="300"/>
        </w:trPr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89B13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cluded recommendations for use of uricosuric drugs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1ED82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ormally assessed cost-effectiveness of recommendations </w:t>
            </w:r>
          </w:p>
        </w:tc>
      </w:tr>
      <w:tr w:rsidR="0084671F" w:rsidRPr="0084671F" w14:paraId="4F6C6A1F" w14:textId="77777777" w:rsidTr="0084671F">
        <w:trPr>
          <w:trHeight w:val="300"/>
        </w:trPr>
        <w:tc>
          <w:tcPr>
            <w:tcW w:w="69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9F8293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cluded specific advice for management of gout in: </w:t>
            </w:r>
          </w:p>
          <w:p w14:paraId="33611DA4" w14:textId="77777777" w:rsidR="0084671F" w:rsidRPr="0084671F" w:rsidRDefault="0084671F" w:rsidP="0084671F">
            <w:pPr>
              <w:numPr>
                <w:ilvl w:val="0"/>
                <w:numId w:val="1"/>
              </w:numPr>
              <w:tabs>
                <w:tab w:val="clear" w:pos="720"/>
                <w:tab w:val="num" w:pos="567"/>
              </w:tabs>
              <w:spacing w:after="0" w:line="480" w:lineRule="auto"/>
              <w:ind w:left="765" w:hanging="48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hronic kidney disease </w:t>
            </w:r>
          </w:p>
          <w:p w14:paraId="2FBAE70F" w14:textId="77777777" w:rsidR="0084671F" w:rsidRPr="0084671F" w:rsidRDefault="0084671F" w:rsidP="0084671F">
            <w:pPr>
              <w:numPr>
                <w:ilvl w:val="0"/>
                <w:numId w:val="1"/>
              </w:numPr>
              <w:tabs>
                <w:tab w:val="clear" w:pos="720"/>
                <w:tab w:val="num" w:pos="567"/>
              </w:tabs>
              <w:spacing w:after="0" w:line="480" w:lineRule="auto"/>
              <w:ind w:left="765" w:hanging="48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vere, refractory tophaceous gout </w:t>
            </w:r>
          </w:p>
          <w:p w14:paraId="303EF30E" w14:textId="77777777" w:rsidR="0084671F" w:rsidRPr="0084671F" w:rsidRDefault="0084671F" w:rsidP="0084671F">
            <w:pPr>
              <w:numPr>
                <w:ilvl w:val="0"/>
                <w:numId w:val="1"/>
              </w:numPr>
              <w:tabs>
                <w:tab w:val="clear" w:pos="720"/>
                <w:tab w:val="num" w:pos="567"/>
              </w:tabs>
              <w:spacing w:after="0" w:line="480" w:lineRule="auto"/>
              <w:ind w:left="765" w:hanging="48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regnancy 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FF3A4C" w14:textId="77777777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More </w:t>
            </w:r>
            <w:proofErr w:type="gramStart"/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up-to-date</w:t>
            </w:r>
            <w:proofErr w:type="gramEnd"/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(published 2022) </w:t>
            </w:r>
          </w:p>
        </w:tc>
      </w:tr>
      <w:tr w:rsidR="0084671F" w:rsidRPr="0084671F" w14:paraId="0841F61E" w14:textId="77777777" w:rsidTr="0084671F">
        <w:trPr>
          <w:trHeight w:val="30"/>
        </w:trPr>
        <w:tc>
          <w:tcPr>
            <w:tcW w:w="139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127D" w14:textId="3D47EFD5" w:rsidR="0084671F" w:rsidRPr="0084671F" w:rsidRDefault="0084671F" w:rsidP="0084671F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671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SR, British Society for Rheumatology; NICE, National Institute for health and Care Excellence</w:t>
            </w:r>
          </w:p>
        </w:tc>
      </w:tr>
    </w:tbl>
    <w:p w14:paraId="658B92EB" w14:textId="77777777" w:rsidR="0084671F" w:rsidRPr="0084671F" w:rsidRDefault="0084671F" w:rsidP="0084671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4671F">
        <w:rPr>
          <w:rFonts w:ascii="Times New Roman" w:eastAsia="Times New Roman" w:hAnsi="Times New Roman" w:cs="Times New Roman"/>
          <w:color w:val="D13438"/>
          <w:kern w:val="0"/>
          <w:sz w:val="24"/>
          <w:szCs w:val="24"/>
          <w:lang w:eastAsia="en-GB"/>
          <w14:ligatures w14:val="none"/>
        </w:rPr>
        <w:t> </w:t>
      </w:r>
    </w:p>
    <w:p w14:paraId="36904027" w14:textId="77777777" w:rsidR="0084671F" w:rsidRPr="0084671F" w:rsidRDefault="0084671F" w:rsidP="0084671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4671F">
        <w:rPr>
          <w:rFonts w:ascii="Times New Roman" w:eastAsia="Times New Roman" w:hAnsi="Times New Roman" w:cs="Times New Roman"/>
          <w:color w:val="D13438"/>
          <w:kern w:val="0"/>
          <w:sz w:val="24"/>
          <w:szCs w:val="24"/>
          <w:lang w:eastAsia="en-GB"/>
          <w14:ligatures w14:val="none"/>
        </w:rPr>
        <w:t> </w:t>
      </w:r>
    </w:p>
    <w:p w14:paraId="31B0221F" w14:textId="77777777" w:rsidR="00F33477" w:rsidRPr="0084671F" w:rsidRDefault="00F33477" w:rsidP="0084671F"/>
    <w:sectPr w:rsidR="00F33477" w:rsidRPr="00846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23224"/>
    <w:multiLevelType w:val="multilevel"/>
    <w:tmpl w:val="A0BE4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523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71F"/>
    <w:rsid w:val="002B689E"/>
    <w:rsid w:val="0084671F"/>
    <w:rsid w:val="008C0E96"/>
    <w:rsid w:val="009C7C2E"/>
    <w:rsid w:val="00C2590D"/>
    <w:rsid w:val="00F3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24367"/>
  <w15:chartTrackingRefBased/>
  <w15:docId w15:val="{3848A7B1-575E-480F-8B3F-BE1D9155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467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4671F"/>
  </w:style>
  <w:style w:type="character" w:customStyle="1" w:styleId="eop">
    <w:name w:val="eop"/>
    <w:basedOn w:val="DefaultParagraphFont"/>
    <w:rsid w:val="00846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7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3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5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96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7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6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2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65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50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7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11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8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16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7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86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11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1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3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18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2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93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86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34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7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7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6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645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>Keele University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Roddy</dc:creator>
  <cp:keywords/>
  <dc:description/>
  <cp:lastModifiedBy>Caroline Groves</cp:lastModifiedBy>
  <cp:revision>2</cp:revision>
  <dcterms:created xsi:type="dcterms:W3CDTF">2024-01-05T10:20:00Z</dcterms:created>
  <dcterms:modified xsi:type="dcterms:W3CDTF">2024-01-05T10:20:00Z</dcterms:modified>
</cp:coreProperties>
</file>